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DF2" w:rsidRDefault="00EA6DF2" w:rsidP="00EA6DF2">
      <w:pPr>
        <w:pStyle w:val="Heading2"/>
        <w:rPr>
          <w:rFonts w:cs="Arial"/>
        </w:rPr>
      </w:pPr>
      <w:r>
        <w:rPr>
          <w:rFonts w:cs="Arial"/>
        </w:rPr>
        <w:t xml:space="preserve">S5 </w:t>
      </w:r>
      <w:r>
        <w:rPr>
          <w:rFonts w:cs="Arial"/>
          <w:lang w:val="en-MY"/>
        </w:rPr>
        <w:t>Table</w:t>
      </w:r>
    </w:p>
    <w:p w:rsidR="00EA6DF2" w:rsidRDefault="00EA6DF2" w:rsidP="00EA6DF2">
      <w:pPr>
        <w:spacing w:before="240" w:after="0"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W w:w="9261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29"/>
        <w:gridCol w:w="836"/>
        <w:gridCol w:w="835"/>
        <w:gridCol w:w="1085"/>
        <w:gridCol w:w="933"/>
        <w:gridCol w:w="931"/>
        <w:gridCol w:w="1085"/>
        <w:gridCol w:w="835"/>
        <w:gridCol w:w="835"/>
        <w:gridCol w:w="1085"/>
      </w:tblGrid>
      <w:tr w:rsidR="00EA6DF2" w:rsidRPr="00EA6DF2" w:rsidTr="00EA6DF2">
        <w:trPr>
          <w:trHeight w:val="302"/>
        </w:trPr>
        <w:tc>
          <w:tcPr>
            <w:tcW w:w="119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</w:p>
        </w:tc>
        <w:tc>
          <w:tcPr>
            <w:tcW w:w="259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WITHOUT NORMALIZE</w:t>
            </w:r>
          </w:p>
        </w:tc>
        <w:tc>
          <w:tcPr>
            <w:tcW w:w="5476" w:type="dxa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WITH NORMALIZE</w:t>
            </w:r>
          </w:p>
        </w:tc>
      </w:tr>
      <w:tr w:rsidR="00EA6DF2" w:rsidRPr="00EA6DF2" w:rsidTr="00EA6DF2">
        <w:trPr>
          <w:trHeight w:val="3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Theme="minorHAnsi" w:eastAsiaTheme="minorEastAsia" w:hAnsiTheme="minorHAnsi" w:cstheme="minorBidi"/>
                <w:lang w:val="en-MY" w:eastAsia="en-MY"/>
              </w:rPr>
            </w:pPr>
          </w:p>
        </w:tc>
        <w:tc>
          <w:tcPr>
            <w:tcW w:w="2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  <w:t>BINARY NORMALIZATION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  <w:t>BIPOLAR NORMALIZATION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Features</w:t>
            </w:r>
          </w:p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</w:p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Emoti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Mea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RM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Varianc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RM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Varianc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Mea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RM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color w:val="000000"/>
                <w:lang w:val="en-MY" w:eastAsia="en-MY"/>
              </w:rPr>
              <w:t>Variance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Ange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4.1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7.5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5.8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0.8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7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6.6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39.17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Disgus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0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4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5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0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2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5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2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2.50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Fea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5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7.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3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9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3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4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7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4.17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Sadnes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5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7.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9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1.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5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7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2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5.00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Happines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3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6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6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5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4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8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7.50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Surpri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7.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9.1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8.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6.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9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3.33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Averag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EA6DF2">
              <w:rPr>
                <w:rFonts w:ascii="Arial" w:hAnsi="Arial" w:cs="Arial"/>
                <w:b/>
                <w:color w:val="000000"/>
              </w:rPr>
              <w:t>91.3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9.5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1.8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EA6DF2">
              <w:rPr>
                <w:rFonts w:ascii="Arial" w:hAnsi="Arial" w:cs="Arial"/>
                <w:b/>
                <w:color w:val="000000"/>
              </w:rPr>
              <w:t>92.3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9.0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90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87.0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8.61</w:t>
            </w:r>
          </w:p>
        </w:tc>
      </w:tr>
      <w:tr w:rsidR="00EA6DF2" w:rsidRPr="00EA6DF2" w:rsidTr="00EA6DF2">
        <w:trPr>
          <w:trHeight w:val="302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</w:pPr>
            <w:r w:rsidRPr="00EA6DF2">
              <w:rPr>
                <w:rFonts w:ascii="Arial" w:eastAsia="Times New Roman" w:hAnsi="Arial" w:cs="Arial"/>
                <w:b/>
                <w:bCs/>
                <w:color w:val="000000"/>
                <w:lang w:val="en-MY" w:eastAsia="en-MY"/>
              </w:rPr>
              <w:t>Std Dev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EA6DF2">
              <w:rPr>
                <w:rFonts w:ascii="Arial" w:hAnsi="Arial" w:cs="Arial"/>
                <w:b/>
                <w:color w:val="000000"/>
              </w:rPr>
              <w:t>4.3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6.5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.8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EA6DF2">
              <w:rPr>
                <w:rFonts w:ascii="Arial" w:hAnsi="Arial" w:cs="Arial"/>
                <w:b/>
                <w:color w:val="000000"/>
              </w:rPr>
              <w:t>4.5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6.8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6.4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A6DF2" w:rsidRPr="00EA6DF2" w:rsidRDefault="00EA6DF2" w:rsidP="00EA6DF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A6DF2">
              <w:rPr>
                <w:rFonts w:ascii="Arial" w:hAnsi="Arial" w:cs="Arial"/>
                <w:color w:val="000000"/>
              </w:rPr>
              <w:t>5.86</w:t>
            </w:r>
          </w:p>
        </w:tc>
      </w:tr>
    </w:tbl>
    <w:p w:rsidR="004F35A3" w:rsidRPr="003C3831" w:rsidRDefault="004F35A3" w:rsidP="003C3831"/>
    <w:sectPr w:rsidR="004F35A3" w:rsidRPr="003C3831" w:rsidSect="00702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484E" w:rsidRDefault="002B484E" w:rsidP="003C3831">
      <w:pPr>
        <w:spacing w:after="0" w:line="240" w:lineRule="auto"/>
      </w:pPr>
      <w:r>
        <w:separator/>
      </w:r>
    </w:p>
  </w:endnote>
  <w:endnote w:type="continuationSeparator" w:id="0">
    <w:p w:rsidR="002B484E" w:rsidRDefault="002B484E" w:rsidP="003C3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484E" w:rsidRDefault="002B484E" w:rsidP="003C3831">
      <w:pPr>
        <w:spacing w:after="0" w:line="240" w:lineRule="auto"/>
      </w:pPr>
      <w:r>
        <w:separator/>
      </w:r>
    </w:p>
  </w:footnote>
  <w:footnote w:type="continuationSeparator" w:id="0">
    <w:p w:rsidR="002B484E" w:rsidRDefault="002B484E" w:rsidP="003C3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35A3"/>
    <w:rsid w:val="00062CBE"/>
    <w:rsid w:val="000C057A"/>
    <w:rsid w:val="000E7E7C"/>
    <w:rsid w:val="001830EA"/>
    <w:rsid w:val="0022489D"/>
    <w:rsid w:val="002B484E"/>
    <w:rsid w:val="002E6EAE"/>
    <w:rsid w:val="00314525"/>
    <w:rsid w:val="003653F6"/>
    <w:rsid w:val="003B2C27"/>
    <w:rsid w:val="003C3831"/>
    <w:rsid w:val="00445832"/>
    <w:rsid w:val="004559DA"/>
    <w:rsid w:val="004F35A3"/>
    <w:rsid w:val="005350FD"/>
    <w:rsid w:val="00546E25"/>
    <w:rsid w:val="00702FC6"/>
    <w:rsid w:val="007308D4"/>
    <w:rsid w:val="00733603"/>
    <w:rsid w:val="00744F3B"/>
    <w:rsid w:val="007D01B0"/>
    <w:rsid w:val="00926CC1"/>
    <w:rsid w:val="0093140D"/>
    <w:rsid w:val="009C45EF"/>
    <w:rsid w:val="009D491A"/>
    <w:rsid w:val="00C4441B"/>
    <w:rsid w:val="00C85704"/>
    <w:rsid w:val="00CF0D49"/>
    <w:rsid w:val="00DE4319"/>
    <w:rsid w:val="00EA30E3"/>
    <w:rsid w:val="00EA6DF2"/>
    <w:rsid w:val="00EB1A72"/>
    <w:rsid w:val="00FB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3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A3"/>
    <w:pPr>
      <w:keepNext/>
      <w:keepLines/>
      <w:spacing w:before="240" w:after="240"/>
      <w:outlineLvl w:val="0"/>
    </w:pPr>
    <w:rPr>
      <w:rFonts w:ascii="Arial" w:eastAsia="Times New Roman" w:hAnsi="Arial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A3"/>
    <w:pPr>
      <w:keepNext/>
      <w:keepLines/>
      <w:spacing w:before="240" w:after="240"/>
      <w:outlineLvl w:val="1"/>
    </w:pPr>
    <w:rPr>
      <w:rFonts w:ascii="Arial" w:eastAsia="Times New Roman" w:hAnsi="Arial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A3"/>
    <w:rPr>
      <w:rFonts w:ascii="Arial" w:eastAsia="Times New Roman" w:hAnsi="Arial" w:cs="Times New Roman"/>
      <w:b/>
      <w:bCs/>
      <w:color w:val="000000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F35A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5A3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E7E7C"/>
  </w:style>
  <w:style w:type="paragraph" w:styleId="BalloonText">
    <w:name w:val="Balloon Text"/>
    <w:basedOn w:val="Normal"/>
    <w:link w:val="BalloonTextChar"/>
    <w:uiPriority w:val="99"/>
    <w:semiHidden/>
    <w:unhideWhenUsed/>
    <w:rsid w:val="00FB5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63"/>
    <w:rPr>
      <w:rFonts w:ascii="Tahoma" w:eastAsia="Calibri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7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7A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3831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3831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9D0463-0BF5-4AC4-836E-C66FEFDB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dasan Perumal</dc:creator>
  <cp:lastModifiedBy>Personal</cp:lastModifiedBy>
  <cp:revision>2</cp:revision>
  <dcterms:created xsi:type="dcterms:W3CDTF">2016-01-29T11:01:00Z</dcterms:created>
  <dcterms:modified xsi:type="dcterms:W3CDTF">2016-01-29T11:01:00Z</dcterms:modified>
</cp:coreProperties>
</file>